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9D2" w:rsidRPr="00214242" w:rsidRDefault="006765E8" w:rsidP="001409D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bookmarkStart w:id="0" w:name="_GoBack"/>
      <w:bookmarkEnd w:id="0"/>
      <w:r w:rsidR="001409D2" w:rsidRPr="00BE19AD">
        <w:rPr>
          <w:rFonts w:ascii="Times New Roman" w:hAnsi="Times New Roman"/>
          <w:b/>
          <w:sz w:val="24"/>
          <w:szCs w:val="24"/>
        </w:rPr>
        <w:t xml:space="preserve"> All statistically significant probes for testing gene expression difference between severe cases and uncomplicated</w:t>
      </w:r>
      <w:r w:rsidR="001409D2">
        <w:rPr>
          <w:rFonts w:ascii="Times New Roman" w:hAnsi="Times New Roman"/>
          <w:b/>
          <w:sz w:val="24"/>
          <w:szCs w:val="24"/>
        </w:rPr>
        <w:t xml:space="preserve"> controls during acute illness (function</w:t>
      </w:r>
      <w:r w:rsidR="001409D2" w:rsidRPr="00BE19AD">
        <w:rPr>
          <w:rFonts w:ascii="Times New Roman" w:hAnsi="Times New Roman"/>
          <w:b/>
          <w:sz w:val="24"/>
          <w:szCs w:val="24"/>
        </w:rPr>
        <w:t xml:space="preserve"> designate</w:t>
      </w:r>
      <w:r w:rsidR="001409D2">
        <w:rPr>
          <w:rFonts w:ascii="Times New Roman" w:hAnsi="Times New Roman"/>
          <w:b/>
          <w:sz w:val="24"/>
          <w:szCs w:val="24"/>
        </w:rPr>
        <w:t>d by Ingenuity Pathway Analysis)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530"/>
        <w:gridCol w:w="4500"/>
        <w:gridCol w:w="1080"/>
        <w:gridCol w:w="990"/>
      </w:tblGrid>
      <w:tr w:rsidR="001409D2" w:rsidRPr="00214242" w:rsidTr="00462616">
        <w:trPr>
          <w:trHeight w:val="300"/>
          <w:tblHeader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A64274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A64274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A64274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A64274" w:rsidRDefault="001409D2" w:rsidP="0046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og(fold chang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A64274" w:rsidRDefault="001409D2" w:rsidP="004626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at shock 70kDa protein 6 (HSP70B'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58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01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2553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LRC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LR family, CARD domain containing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90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258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CC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-binding cassette, sub-family C (CFTR/MRP), member 13, pseudo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89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69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2670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PP1R3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phosphatase 1, regulatory subunit 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14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89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27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EC4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-type lectin domain family 4, member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57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02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277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EC4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-type lectin domain family 4, member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51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0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372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PR9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 protein-coupled receptor 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131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386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P11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-complex 11 (mouse)-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7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48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450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IK3A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inositide-3-kinase adaptor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12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506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NK lysine deficient protein kin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7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24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5638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MS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M domain, SH3 domain and nuclear localization signal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6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45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6185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EAP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EAP family membe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85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85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90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B21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b-21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8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36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957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C10050622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othetical LOC100506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022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5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6067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C10050632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othetical LOC100506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56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89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6878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C49725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othetical LOC497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75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4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al specificity phosphat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68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64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5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teasome (prosome,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cropa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 inhibitor subunit 1 (PI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13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11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5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teasome (prosome,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cropa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 inhibitor subunit 1 (PI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84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39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122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5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66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12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23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80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24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6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04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25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1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16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SP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al specificity phosphat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36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94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2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78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94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3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38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94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25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43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lipid scrambl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5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68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43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3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20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4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66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69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44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 lipid raft associate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136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44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 lipid raft associate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6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33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0270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IST2H2BE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stone cluster 2, H2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811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92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023D1F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glutamate-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ysteine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ligase,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atalytic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un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79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82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95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023D1F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omponent 1, q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component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, B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640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141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97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P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embrane protein,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lmitoylated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, 55k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5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84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11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rochela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47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41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50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PGM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3-bisphosphoglycerate mu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60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34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64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22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90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97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AAT/enhancer binding protein (C/EBP), del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3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18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MP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anosine monophosphate reduc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34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648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56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KBP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K506 binding protei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64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45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72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NAJC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Hsp40) homolog, subfamily C, member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928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48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86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I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LR family, apoptosis inhibitory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59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84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86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I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LR family, apoptosis inhibitory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1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33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92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46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00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T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ristoyltransferas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7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58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389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yrin 1, erythrocy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04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918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39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yrin 1, erythrocy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54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93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49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anulys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4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66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59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lute carrier family 4, anion exchanger, member 1 (erythrocyte membrane protein band 3, Diego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89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05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78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TGAM (includes EG:16409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grin, alpha M (complement component 3 receptor 3 subuni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8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30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90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RT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erat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36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96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95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nic anhydrase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5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12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46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X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X non-receptor tyrosin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3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528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52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tase-glucoamylase (alpha-glucosida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92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61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L18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rleukin 18 recep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64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98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69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X-linked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x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lood group (McLeod syndrom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4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56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97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XCR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okine (C-X-C motif) receptor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95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97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4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93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699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okine (C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54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00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okine (C-X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94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81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27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SL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cyl-CoA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ong-chain family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34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83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33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NF20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nc finger protein 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45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38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erol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7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6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459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944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31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79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B1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B1A, member RAS oncogene fam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52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779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4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10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352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yrin 1, erythrocy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3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09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4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4B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ment component 4B (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do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658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1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48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ment component (3b/4b) receptor 1 (Knop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96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0918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BJ murine osteosarcoma viral oncogene homol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6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69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27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C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ron-sulfur cluster assembly 1 homolog (S. cerevisia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48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556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39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P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ctonucleotid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ophosphatas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phosphodiesteras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57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48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78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15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73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-binding cassette, sub-family G (WHITE), membe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96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5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84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KR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kor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ng finger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89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92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96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patocyte growth factor (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papoiet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; scatter fact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98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50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11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PS1 (includes EG:114638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rmansky-Pudlak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yndrom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62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36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11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CNJ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inwardly-rectifying channel, subfamily J, member 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3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348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1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YRK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al-specificity tyrosine-(Y)-phosphorylation regulated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5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940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16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anzym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 (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anzym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, cytotoxic T-lymphocyte-associated serine esterase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0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89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50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L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 factor 1 (erythroi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876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85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74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PB4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ythrocyte membrane protein band 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0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65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7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myl peptide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2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55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77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myl peptide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23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37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rleukin 1 receptor, type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09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00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57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rsi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5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0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57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46 molecule, complement regulatory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3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701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820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YP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3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890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821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YP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32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83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199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LA-DP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jor histocompatibility complex, class II, DP alpha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7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39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14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-B-cell leukemia homeobox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8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092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19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CTD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tassium channel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tramerisatio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omain containing 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3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60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FY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 repeat and FYVE domain containing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19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77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on of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venless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omolog 1 (Drosophil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564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40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282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x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4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55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41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at shock 70kDa protein 6 (HSP70B'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2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98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60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RR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RR1 domain contai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03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90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72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uvate dehydrogenase kinase, isozym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54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70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75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3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26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81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rleukin-1 receptor-associated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4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52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393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NF2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nc finger protein 23 (KOX 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59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35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407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51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428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4B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ment component 4B (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do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63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03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43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lenium 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2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76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4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IST1H3A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stone cluster 1, H3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56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9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511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CGR1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c fragment of IgG, high affinity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b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receptor (CD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890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59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BE2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biquitin-conjugating enzyme E2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1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27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70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NF20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nc finger protein 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8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46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049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30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7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24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IG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atidylinositol glycan anchor biosynthesis, class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4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32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64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rsi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68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50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76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x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8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50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99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-cell CLL/lymphoma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44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71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23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8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93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317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HCE/RH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h blood group, D 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52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33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833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9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35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899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A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rc kinase associated phospho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6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06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710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2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ppressor of tumorigenicity 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2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9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74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CC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forming, acidic coiled-coil containing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4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388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11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9orf7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mosome 9 open reading frame 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19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34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14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BE2O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biquitin-conjugating enzyme E2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2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80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23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023D1F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omponent 1, q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component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, A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83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72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45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LB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lipase B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16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64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86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09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01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91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N1C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nnosidase, alpha, class 1C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2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80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38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AMF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LAM family member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00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54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P2 inducibl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3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75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66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S4A6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mbrane-spanning 4-domains, subfamily A, member 6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29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6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HS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pha hemoglobin stabilizing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3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75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89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-type lectin domain family 5, membe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16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08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93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TPI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line-serine-threonine phosphatase interact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6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53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975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A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ACP hydro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80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03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rleukin-1 receptor-associated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64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56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17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14orf4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mosome 14 open reading frame 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9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19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33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MS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M domain, SH3 domain and nuclear localization signal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84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47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7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orf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mosome 5 open reading frame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34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81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83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ll-like receptor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3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80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2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SB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ysterol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0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105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47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NIP3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CL2/adenovirus E1B 19kDa interacting protein 3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8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64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62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M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partite motif containing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25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74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95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96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74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63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44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82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RCH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mbrane-associated ring finger (C3HC4)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6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80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93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RX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utaredox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68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898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49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BM4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binding motif protein 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02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68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R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kaline ceramid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76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69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NDC3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bronectin type III domain containing 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01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72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NIH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rnichon homolog 4 (Drosophil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8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4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89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-cell CLL/lymphoma 11B (zinc finger prote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47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27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2945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A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ACP hydro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5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62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12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ITH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ITH (C-terminal proteasome-interacting domain of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oredox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)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33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57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20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M198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mily with sequence similarity 198, membe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4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97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43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SB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ysterol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485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88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59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TL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lect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 (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lactofuranose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137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66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MG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mog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8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494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67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MG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mog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82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4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952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hydrogenase/reductase (SDR family) member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56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009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hydrogenase/reductase (SDR family) member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2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45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31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GL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gl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ine homolog 1 (C.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gans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37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341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ll-like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84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44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89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ox 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47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17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89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R2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 repeat domain 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18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552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90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R2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 repeat domain 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7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18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05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PB4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ythrocyte membrane protein band 4.1 (elliptocytosis 1, RH-linke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2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26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05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PA1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gnal-induced proliferation-associated 1 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06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87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35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023D1F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omponent 1, q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component</w:t>
            </w:r>
            <w:proofErr w:type="spellEnd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, C </w:t>
            </w:r>
            <w:proofErr w:type="spellStart"/>
            <w:r w:rsidRPr="00023D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99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33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38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SPAN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traspani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5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9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87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nesin family member 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23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641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I1 (includes EG:361159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oribonucle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6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50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682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EM16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 protein 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5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71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725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ringle containing transmembrane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46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730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O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YOD1 OTU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ubiquinating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nzyme 1 homolog (S. cerevisia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35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776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PR2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 protein-coupled receptor 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2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69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18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S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S-like antige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89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22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CHO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CH domain only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8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26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75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-cell CLL/lymphoma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47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77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PR1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 protein-coupled receptor 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6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80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99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C3H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ng finger and CCCH-type domain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838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900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CT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ultiple C2 domains, transmembran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27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84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922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EB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P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esponsive element binding protei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6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36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187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M126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mily with sequence similarity 126, membe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5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45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193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RCH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mbrane-associated ring finger (C3HC4)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6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98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198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19orf7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mosome 19 open reading frame 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50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797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199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BCE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ubulin folding cofactor E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6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002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206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ll-like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0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20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312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A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ACP hydro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1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53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358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PA1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gnal-induced proliferation-associated 1 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4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22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436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toxic T-lymphocyte-associated protei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4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141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551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PRV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partic peptidase, retroviral-lik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8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01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608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ynucle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alpha (non A4 component of amyloid precurs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40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91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843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kyrin repeat domain 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2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638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851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RG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line rich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a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G-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xyglutamic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id) 4 (transmembra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9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8646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885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F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RAF-interacting protein with </w:t>
            </w: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associated dom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9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32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920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1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ment component (3b/4b) receptor 1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31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521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181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3orf6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mosome 3 open reading frame 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3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329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188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R2W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factory receptor, family 2, subfamily W, membe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7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7705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14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anulys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9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44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72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65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48</w:t>
            </w:r>
          </w:p>
        </w:tc>
      </w:tr>
      <w:tr w:rsidR="001409D2" w:rsidRPr="00214242" w:rsidTr="0046261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64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P2 inducibl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09D2" w:rsidRPr="00BE19AD" w:rsidRDefault="001409D2" w:rsidP="004626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9044</w:t>
            </w:r>
          </w:p>
        </w:tc>
      </w:tr>
    </w:tbl>
    <w:p w:rsidR="00B728B6" w:rsidRDefault="00B728B6"/>
    <w:sectPr w:rsidR="00B728B6" w:rsidSect="00B7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409D2"/>
    <w:rsid w:val="001409D2"/>
    <w:rsid w:val="00275776"/>
    <w:rsid w:val="006765E8"/>
    <w:rsid w:val="006D59CC"/>
    <w:rsid w:val="008F6777"/>
    <w:rsid w:val="00952409"/>
    <w:rsid w:val="0096368E"/>
    <w:rsid w:val="00B7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94</Words>
  <Characters>12512</Characters>
  <Application>Microsoft Office Word</Application>
  <DocSecurity>4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9</dc:creator>
  <cp:lastModifiedBy>adara</cp:lastModifiedBy>
  <cp:revision>2</cp:revision>
  <dcterms:created xsi:type="dcterms:W3CDTF">2016-03-01T17:15:00Z</dcterms:created>
  <dcterms:modified xsi:type="dcterms:W3CDTF">2016-03-01T17:15:00Z</dcterms:modified>
</cp:coreProperties>
</file>